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CB1CC" w14:textId="40549CBF" w:rsidR="00FA15A1" w:rsidRDefault="00324DDE" w:rsidP="00FA15A1">
      <w:pPr>
        <w:rPr>
          <w:b/>
          <w:bCs/>
          <w:color w:val="000000" w:themeColor="text1"/>
          <w:sz w:val="22"/>
          <w:szCs w:val="22"/>
          <w:lang w:val="hu-HU"/>
        </w:rPr>
      </w:pPr>
      <w:r>
        <w:rPr>
          <w:b/>
          <w:bCs/>
          <w:color w:val="000000" w:themeColor="text1"/>
          <w:sz w:val="22"/>
          <w:szCs w:val="22"/>
        </w:rPr>
        <w:t xml:space="preserve">Multimedia Appendix 4. </w:t>
      </w:r>
      <w:r w:rsidR="00FA15A1" w:rsidRPr="0044041C">
        <w:rPr>
          <w:b/>
          <w:bCs/>
          <w:color w:val="000000" w:themeColor="text1"/>
          <w:sz w:val="22"/>
          <w:szCs w:val="22"/>
        </w:rPr>
        <w:t xml:space="preserve">Reasons for exclusion of </w:t>
      </w:r>
      <w:r w:rsidR="00FA15A1">
        <w:rPr>
          <w:b/>
          <w:bCs/>
          <w:color w:val="000000" w:themeColor="text1"/>
          <w:sz w:val="22"/>
          <w:szCs w:val="22"/>
          <w:lang w:val="hu-HU"/>
        </w:rPr>
        <w:t>applications</w:t>
      </w:r>
      <w:bookmarkStart w:id="0" w:name="_GoBack"/>
      <w:bookmarkEnd w:id="0"/>
    </w:p>
    <w:p w14:paraId="07DD930A" w14:textId="77777777" w:rsidR="00FA15A1" w:rsidRDefault="00FA15A1" w:rsidP="00FA15A1">
      <w:pPr>
        <w:rPr>
          <w:b/>
          <w:bCs/>
          <w:color w:val="000000" w:themeColor="text1"/>
          <w:sz w:val="22"/>
          <w:szCs w:val="22"/>
          <w:lang w:val="hu-HU"/>
        </w:rPr>
      </w:pPr>
    </w:p>
    <w:tbl>
      <w:tblPr>
        <w:tblW w:w="8377" w:type="dxa"/>
        <w:tblLook w:val="04A0" w:firstRow="1" w:lastRow="0" w:firstColumn="1" w:lastColumn="0" w:noHBand="0" w:noVBand="1"/>
      </w:tblPr>
      <w:tblGrid>
        <w:gridCol w:w="4820"/>
        <w:gridCol w:w="3557"/>
      </w:tblGrid>
      <w:tr w:rsidR="00C84DDD" w14:paraId="1D325D42" w14:textId="77777777" w:rsidTr="00C84DDD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12CA67D4" w14:textId="77777777" w:rsidR="00C84DDD" w:rsidRDefault="00C84DDD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hu-HU"/>
              </w:rPr>
              <w:t>Application n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m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hu-HU"/>
              </w:rPr>
              <w:t>, reference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bottom"/>
            <w:hideMark/>
          </w:tcPr>
          <w:p w14:paraId="79FDEB21" w14:textId="77777777" w:rsidR="00C84DDD" w:rsidRDefault="00C84DDD">
            <w:pPr>
              <w:rPr>
                <w:b/>
                <w:bCs/>
                <w:color w:val="000000"/>
                <w:sz w:val="20"/>
                <w:szCs w:val="20"/>
                <w:lang w:val="hu-H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hu-HU"/>
              </w:rPr>
              <w:t>Reason for exclusion</w:t>
            </w:r>
          </w:p>
        </w:tc>
      </w:tr>
      <w:tr w:rsidR="00C84DDD" w14:paraId="01F88A35" w14:textId="77777777" w:rsidTr="00C84DDD">
        <w:trPr>
          <w:trHeight w:val="300"/>
        </w:trPr>
        <w:tc>
          <w:tcPr>
            <w:tcW w:w="4820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61A7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rePredic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inPoi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taW5rPC9BdXRob3I+PFllYXI+MjAyMDwvWWVhcj48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aWxtaW5rPC9BdXRob3I+PFllYXI+MjAyMDwvWWVhcj48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50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tcBorders>
              <w:top w:val="single" w:sz="4" w:space="0" w:color="0D0D0D" w:themeColor="text1" w:themeTint="F2"/>
              <w:left w:val="nil"/>
              <w:bottom w:val="nil"/>
              <w:right w:val="nil"/>
            </w:tcBorders>
            <w:noWrap/>
            <w:hideMark/>
          </w:tcPr>
          <w:p w14:paraId="4B1F11BE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information available</w:t>
            </w:r>
          </w:p>
        </w:tc>
      </w:tr>
      <w:tr w:rsidR="00C84DDD" w14:paraId="0A36B5E8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36DAC11C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mmCar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Garg&lt;/Author&gt;&lt;Year&gt;2020&lt;/Year&gt;&lt;RecNum&gt;1389&lt;/RecNum&gt;&lt;DisplayText&gt;[22]&lt;/DisplayText&gt;&lt;record&gt;&lt;rec-number&gt;1389&lt;/rec-number&gt;&lt;foreign-keys&gt;&lt;key app="EN" db-id="eaavevrvgeswaye2x5rvft53sdpr9sfpptrv" timestamp="1610812338"&gt;1389&lt;/key&gt;&lt;/foreign-keys&gt;&lt;ref-type name="Journal Article"&gt;17&lt;/ref-type&gt;&lt;contributors&gt;&lt;authors&gt;&lt;author&gt;Garg, Lalit&lt;/author&gt;&lt;author&gt;Chukwu, Emeka&lt;/author&gt;&lt;author&gt;Nasser, Nidal&lt;/author&gt;&lt;author&gt;Chakraborty, Chinmay&lt;/author&gt;&lt;author&gt;Garg, Gaurav&lt;/author&gt;&lt;/authors&gt;&lt;/contributors&gt;&lt;titles&gt;&lt;title&gt;Anonymity Preserving IoT-Based COVID-19 and Other Infectious Disease Contact Tracing Model&lt;/title&gt;&lt;secondary-title&gt;IEEE Access&lt;/secondary-title&gt;&lt;/titles&gt;&lt;periodical&gt;&lt;full-title&gt;IEEE Access&lt;/full-title&gt;&lt;/periodical&gt;&lt;pages&gt;159402-159414&lt;/pages&gt;&lt;volume&gt;8&lt;/volume&gt;&lt;section&gt;159402&lt;/section&gt;&lt;dates&gt;&lt;year&gt;2020&lt;/year&gt;&lt;/dates&gt;&lt;isbn&gt;2169-3536&lt;/isbn&gt;&lt;urls&gt;&lt;/urls&gt;&lt;electronic-resource-num&gt;10.1109/access.2020.3020513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012F2F50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</w:t>
            </w:r>
            <w:r>
              <w:rPr>
                <w:color w:val="000000"/>
                <w:sz w:val="20"/>
                <w:szCs w:val="20"/>
                <w:lang w:val="hu-HU"/>
              </w:rPr>
              <w:t>syste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84DDD" w14:paraId="1E3914A8" w14:textId="77777777" w:rsidTr="00C84DDD">
        <w:trPr>
          <w:trHeight w:val="300"/>
        </w:trPr>
        <w:tc>
          <w:tcPr>
            <w:tcW w:w="4820" w:type="dxa"/>
            <w:noWrap/>
            <w:vAlign w:val="center"/>
            <w:hideMark/>
          </w:tcPr>
          <w:p w14:paraId="6FED2E57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nT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rona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1381&lt;/RecNum&gt;&lt;DisplayText&gt;[21]&lt;/DisplayText&gt;&lt;record&gt;&lt;rec-number&gt;1381&lt;/rec-number&gt;&lt;foreign-keys&gt;&lt;key app="EN" db-id="eaavevrvgeswaye2x5rvft53sdpr9sfpptrv" timestamp="1610812338"&gt;1381&lt;/key&gt;&lt;/foreign-keys&gt;&lt;ref-type name="Journal Article"&gt;17&lt;/ref-type&gt;&lt;contributors&gt;&lt;authors&gt;&lt;author&gt;Ahmed, Nadeem&lt;/author&gt;&lt;author&gt;Michelin, Regio A.&lt;/author&gt;&lt;author&gt;Xue, Wanli&lt;/author&gt;&lt;author&gt;Ruj, Sushmita&lt;/author&gt;&lt;author&gt;Malaney, Robert&lt;/author&gt;&lt;author&gt;Kanhere, Salil S.&lt;/author&gt;&lt;author&gt;Seneviratne, Aruna&lt;/author&gt;&lt;author&gt;Hu, Wen&lt;/author&gt;&lt;author&gt;Janicke, Helge&lt;/author&gt;&lt;author&gt;Jha, Sanjay K.&lt;/author&gt;&lt;/authors&gt;&lt;/contributors&gt;&lt;titles&gt;&lt;title&gt;A Survey of COVID-19 Contact Tracing Apps&lt;/title&gt;&lt;secondary-title&gt;IEEE Access&lt;/secondary-title&gt;&lt;/titles&gt;&lt;periodical&gt;&lt;full-title&gt;IEEE Access&lt;/full-title&gt;&lt;/periodical&gt;&lt;pages&gt;134577-134601&lt;/pages&gt;&lt;volume&gt;8&lt;/volume&gt;&lt;section&gt;134577&lt;/section&gt;&lt;dates&gt;&lt;year&gt;2020&lt;/year&gt;&lt;/dates&gt;&lt;isbn&gt;2169-3536&lt;/isbn&gt;&lt;urls&gt;&lt;/urls&gt;&lt;electronic-resource-num&gt;10.1109/access.2020.3010226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7917B99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  <w:lang w:val="hu-HU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64A7A9F2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0EDA294E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onAp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O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tyaWNrYTwvQXV0aG9yPjxZZWFyPjIwMjA8L1llYXI+PFJlY051bT4xMTU0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YnVuZ2U8L0F1dGhvcj48WWVhcj4yMDIwPC9ZZWFyPjxS
ZWNOdW0+OTY3PC9SZWNOdW0+PERpc3BsYXlUZXh0PlsxOSwyO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tyaWNrYTwvQXV0aG9yPjxZZWFyPjIwMjA8L1llYXI+PFJlY051bT4xMTU0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9,2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626F589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information available in English</w:t>
            </w:r>
          </w:p>
        </w:tc>
      </w:tr>
      <w:tr w:rsidR="00C84DDD" w14:paraId="3C0BF35E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0F2F8F1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v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ymptom Tracker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OdXp6bzwvQXV0aG9yPjxZZWFyPjIwMjA8L1llYXI+PFJl
Y051bT4xMTI5PC9SZWNOdW0+PERpc3BsYXlUZXh0Pls0MV08L0Rpc3BsYXlUZXh0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OdXp6bzwvQXV0aG9yPjxZZWFyPjIwMjA8L1llYXI+PFJl
Y051bT4xMTI5PC9SZWNOdW0+PERpc3BsYXlUZXh0Pls0MV08L0Rpc3BsYXlUZXh0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4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2E924273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contact tracing app (symptom study)</w:t>
            </w:r>
          </w:p>
        </w:tc>
      </w:tr>
      <w:tr w:rsidR="00C84DDD" w14:paraId="5A74DD3E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318442D4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P3T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b2tpbmdlcjwvQXV0aG9yPjxZZWFyPjIwMjA8L1llYXI+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Wb2tpbmdlcjwvQXV0aG9yPjxZZWFyPjIwMjA8L1llYXI+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wvRW5kTm90ZT4A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,37,42,51-54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3A048526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1937F473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50587694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piO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1381&lt;/RecNum&gt;&lt;DisplayText&gt;[21]&lt;/DisplayText&gt;&lt;record&gt;&lt;rec-number&gt;1381&lt;/rec-number&gt;&lt;foreign-keys&gt;&lt;key app="EN" db-id="eaavevrvgeswaye2x5rvft53sdpr9sfpptrv" timestamp="1610812338"&gt;1381&lt;/key&gt;&lt;/foreign-keys&gt;&lt;ref-type name="Journal Article"&gt;17&lt;/ref-type&gt;&lt;contributors&gt;&lt;authors&gt;&lt;author&gt;Ahmed, Nadeem&lt;/author&gt;&lt;author&gt;Michelin, Regio A.&lt;/author&gt;&lt;author&gt;Xue, Wanli&lt;/author&gt;&lt;author&gt;Ruj, Sushmita&lt;/author&gt;&lt;author&gt;Malaney, Robert&lt;/author&gt;&lt;author&gt;Kanhere, Salil S.&lt;/author&gt;&lt;author&gt;Seneviratne, Aruna&lt;/author&gt;&lt;author&gt;Hu, Wen&lt;/author&gt;&lt;author&gt;Janicke, Helge&lt;/author&gt;&lt;author&gt;Jha, Sanjay K.&lt;/author&gt;&lt;/authors&gt;&lt;/contributors&gt;&lt;titles&gt;&lt;title&gt;A Survey of COVID-19 Contact Tracing Apps&lt;/title&gt;&lt;secondary-title&gt;IEEE Access&lt;/secondary-title&gt;&lt;/titles&gt;&lt;periodical&gt;&lt;full-title&gt;IEEE Access&lt;/full-title&gt;&lt;/periodical&gt;&lt;pages&gt;134577-134601&lt;/pages&gt;&lt;volume&gt;8&lt;/volume&gt;&lt;section&gt;134577&lt;/section&gt;&lt;dates&gt;&lt;year&gt;2020&lt;/year&gt;&lt;/dates&gt;&lt;isbn&gt;2169-3536&lt;/isbn&gt;&lt;urls&gt;&lt;/urls&gt;&lt;electronic-resource-num&gt;10.1109/access.2020.3010226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6CC9EA8C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6AE1A598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12A98F5C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ogle-Apple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bnRhY3QgdHJhY2luZzwva2V5d29yZD48a2V5d29yZD5EaWdpdGFsIGV0aGljczwva2V5d29yZD48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ENpdGU+PEF1dGhvcj5OZ3V5ZW48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Nb3JsZXk8L0F1dGhvcj48WWVhcj4yMDIwPC9ZZWFyPjxS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bnRhY3QgdHJhY2luZzwva2V5d29yZD48a2V5d29yZD5EaWdpdGFsIGV0aGljczwva2V5d29yZD48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ENpdGU+PEF1dGhvcj5OZ3V5ZW48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2,19-22,26,29,30,37,39-44,46,48,52-62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0DED7D03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0EE56D20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6D9A9953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althLynk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[37]</w:t>
            </w:r>
          </w:p>
        </w:tc>
        <w:tc>
          <w:tcPr>
            <w:tcW w:w="3557" w:type="dxa"/>
            <w:noWrap/>
            <w:hideMark/>
          </w:tcPr>
          <w:p w14:paraId="5EF8EE93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technical information available</w:t>
            </w:r>
          </w:p>
        </w:tc>
      </w:tr>
      <w:tr w:rsidR="00C84DDD" w14:paraId="5FF5DB04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1298116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CT (East Coast)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1381&lt;/RecNum&gt;&lt;DisplayText&gt;[21]&lt;/DisplayText&gt;&lt;record&gt;&lt;rec-number&gt;1381&lt;/rec-number&gt;&lt;foreign-keys&gt;&lt;key app="EN" db-id="eaavevrvgeswaye2x5rvft53sdpr9sfpptrv" timestamp="1610812338"&gt;1381&lt;/key&gt;&lt;/foreign-keys&gt;&lt;ref-type name="Journal Article"&gt;17&lt;/ref-type&gt;&lt;contributors&gt;&lt;authors&gt;&lt;author&gt;Ahmed, Nadeem&lt;/author&gt;&lt;author&gt;Michelin, Regio A.&lt;/author&gt;&lt;author&gt;Xue, Wanli&lt;/author&gt;&lt;author&gt;Ruj, Sushmita&lt;/author&gt;&lt;author&gt;Malaney, Robert&lt;/author&gt;&lt;author&gt;Kanhere, Salil S.&lt;/author&gt;&lt;author&gt;Seneviratne, Aruna&lt;/author&gt;&lt;author&gt;Hu, Wen&lt;/author&gt;&lt;author&gt;Janicke, Helge&lt;/author&gt;&lt;author&gt;Jha, Sanjay K.&lt;/author&gt;&lt;/authors&gt;&lt;/contributors&gt;&lt;titles&gt;&lt;title&gt;A Survey of COVID-19 Contact Tracing Apps&lt;/title&gt;&lt;secondary-title&gt;IEEE Access&lt;/secondary-title&gt;&lt;/titles&gt;&lt;periodical&gt;&lt;full-title&gt;IEEE Access&lt;/full-title&gt;&lt;/periodical&gt;&lt;pages&gt;134577-134601&lt;/pages&gt;&lt;volume&gt;8&lt;/volume&gt;&lt;section&gt;134577&lt;/section&gt;&lt;dates&gt;&lt;year&gt;2020&lt;/year&gt;&lt;/dates&gt;&lt;isbn&gt;2169-3536&lt;/isbn&gt;&lt;urls&gt;&lt;/urls&gt;&lt;electronic-resource-num&gt;10.1109/access.2020.3010226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6EE19AA0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15FC1A8E" w14:textId="77777777" w:rsidTr="00C84DDD">
        <w:trPr>
          <w:trHeight w:val="300"/>
        </w:trPr>
        <w:tc>
          <w:tcPr>
            <w:tcW w:w="4820" w:type="dxa"/>
            <w:noWrap/>
            <w:vAlign w:val="center"/>
            <w:hideMark/>
          </w:tcPr>
          <w:p w14:paraId="75E0220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CT (West Coast)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1381&lt;/RecNum&gt;&lt;DisplayText&gt;[21]&lt;/DisplayText&gt;&lt;record&gt;&lt;rec-number&gt;1381&lt;/rec-number&gt;&lt;foreign-keys&gt;&lt;key app="EN" db-id="eaavevrvgeswaye2x5rvft53sdpr9sfpptrv" timestamp="1610812338"&gt;1381&lt;/key&gt;&lt;/foreign-keys&gt;&lt;ref-type name="Journal Article"&gt;17&lt;/ref-type&gt;&lt;contributors&gt;&lt;authors&gt;&lt;author&gt;Ahmed, Nadeem&lt;/author&gt;&lt;author&gt;Michelin, Regio A.&lt;/author&gt;&lt;author&gt;Xue, Wanli&lt;/author&gt;&lt;author&gt;Ruj, Sushmita&lt;/author&gt;&lt;author&gt;Malaney, Robert&lt;/author&gt;&lt;author&gt;Kanhere, Salil S.&lt;/author&gt;&lt;author&gt;Seneviratne, Aruna&lt;/author&gt;&lt;author&gt;Hu, Wen&lt;/author&gt;&lt;author&gt;Janicke, Helge&lt;/author&gt;&lt;author&gt;Jha, Sanjay K.&lt;/author&gt;&lt;/authors&gt;&lt;/contributors&gt;&lt;titles&gt;&lt;title&gt;A Survey of COVID-19 Contact Tracing Apps&lt;/title&gt;&lt;secondary-title&gt;IEEE Access&lt;/secondary-title&gt;&lt;/titles&gt;&lt;periodical&gt;&lt;full-title&gt;IEEE Access&lt;/full-title&gt;&lt;/periodical&gt;&lt;pages&gt;134577-134601&lt;/pages&gt;&lt;volume&gt;8&lt;/volume&gt;&lt;section&gt;134577&lt;/section&gt;&lt;dates&gt;&lt;year&gt;2020&lt;/year&gt;&lt;/dates&gt;&lt;isbn&gt;2169-3536&lt;/isbn&gt;&lt;urls&gt;&lt;/urls&gt;&lt;electronic-resource-num&gt;10.1109/access.2020.3010226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32879216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095E992E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039374C9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PP-PT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yMDwvWWVhcj48UmVj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yMDwvWWVhcj48UmVj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2,29,40,42,44,54,6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4AF3E32A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42F4982E" w14:textId="77777777" w:rsidTr="00C84DDD">
        <w:trPr>
          <w:trHeight w:val="300"/>
        </w:trPr>
        <w:tc>
          <w:tcPr>
            <w:tcW w:w="4820" w:type="dxa"/>
            <w:noWrap/>
            <w:vAlign w:val="center"/>
            <w:hideMark/>
          </w:tcPr>
          <w:p w14:paraId="0D2721CD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nto-C2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Ahmed&lt;/Author&gt;&lt;Year&gt;2020&lt;/Year&gt;&lt;RecNum&gt;1381&lt;/RecNum&gt;&lt;DisplayText&gt;[21]&lt;/DisplayText&gt;&lt;record&gt;&lt;rec-number&gt;1381&lt;/rec-number&gt;&lt;foreign-keys&gt;&lt;key app="EN" db-id="eaavevrvgeswaye2x5rvft53sdpr9sfpptrv" timestamp="1610812338"&gt;1381&lt;/key&gt;&lt;/foreign-keys&gt;&lt;ref-type name="Journal Article"&gt;17&lt;/ref-type&gt;&lt;contributors&gt;&lt;authors&gt;&lt;author&gt;Ahmed, Nadeem&lt;/author&gt;&lt;author&gt;Michelin, Regio A.&lt;/author&gt;&lt;author&gt;Xue, Wanli&lt;/author&gt;&lt;author&gt;Ruj, Sushmita&lt;/author&gt;&lt;author&gt;Malaney, Robert&lt;/author&gt;&lt;author&gt;Kanhere, Salil S.&lt;/author&gt;&lt;author&gt;Seneviratne, Aruna&lt;/author&gt;&lt;author&gt;Hu, Wen&lt;/author&gt;&lt;author&gt;Janicke, Helge&lt;/author&gt;&lt;author&gt;Jha, Sanjay K.&lt;/author&gt;&lt;/authors&gt;&lt;/contributors&gt;&lt;titles&gt;&lt;title&gt;A Survey of COVID-19 Contact Tracing Apps&lt;/title&gt;&lt;secondary-title&gt;IEEE Access&lt;/secondary-title&gt;&lt;/titles&gt;&lt;periodical&gt;&lt;full-title&gt;IEEE Access&lt;/full-title&gt;&lt;/periodical&gt;&lt;pages&gt;134577-134601&lt;/pages&gt;&lt;volume&gt;8&lt;/volume&gt;&lt;section&gt;134577&lt;/section&gt;&lt;dates&gt;&lt;year&gt;2020&lt;/year&gt;&lt;/dates&gt;&lt;isbn&gt;2169-3536&lt;/isbn&gt;&lt;urls&gt;&lt;/urls&gt;&lt;electronic-resource-num&gt;10.1109/access.2020.3010226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21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31486FC5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39B850AA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3C7EFEB8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al-time location system vs EMR review in hospital </w: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zwvQXV0aG9yPjxZZWFyPjIwMjA8L1llYXI+PFJlY051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IbzwvQXV0aG9yPjxZZWFyPjIwMjA8L1llYXI+PFJlY051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64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6EFEA2CC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</w:t>
            </w:r>
            <w:r>
              <w:rPr>
                <w:color w:val="000000"/>
                <w:sz w:val="20"/>
                <w:szCs w:val="20"/>
                <w:lang w:val="hu-HU"/>
              </w:rPr>
              <w:t>system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84DDD" w14:paraId="2CE31246" w14:textId="77777777" w:rsidTr="00C84DDD">
        <w:trPr>
          <w:trHeight w:val="300"/>
        </w:trPr>
        <w:tc>
          <w:tcPr>
            <w:tcW w:w="4820" w:type="dxa"/>
            <w:noWrap/>
            <w:hideMark/>
          </w:tcPr>
          <w:p w14:paraId="6EFB5A9A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  <w:lang w:val="hu-HU"/>
              </w:rPr>
            </w:pPr>
            <w:r>
              <w:rPr>
                <w:color w:val="000000"/>
                <w:sz w:val="20"/>
                <w:szCs w:val="20"/>
              </w:rPr>
              <w:t>ROBERT</w:t>
            </w:r>
            <w:r>
              <w:rPr>
                <w:color w:val="000000"/>
                <w:sz w:val="20"/>
                <w:szCs w:val="20"/>
                <w:lang w:val="hu-HU"/>
              </w:rPr>
              <w:t xml:space="preserve"> </w:t>
            </w:r>
            <w:r>
              <w:rPr>
                <w:color w:val="000000"/>
                <w:sz w:val="20"/>
                <w:szCs w:val="20"/>
                <w:lang w:val="hu-HU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hu-HU"/>
              </w:rPr>
              <w:instrText xml:space="preserve"> ADDIN EN.CITE &lt;EndNote&gt;&lt;Cite&gt;&lt;Author&gt;Rowe&lt;/Author&gt;&lt;Year&gt;2020&lt;/Year&gt;&lt;RecNum&gt;1297&lt;/RecNum&gt;&lt;DisplayText&gt;[46]&lt;/DisplayText&gt;&lt;record&gt;&lt;rec-number&gt;1297&lt;/rec-number&gt;&lt;foreign-keys&gt;&lt;key app="EN" db-id="eaavevrvgeswaye2x5rvft53sdpr9sfpptrv" timestamp="1610738216"&gt;1297&lt;/key&gt;&lt;/foreign-keys&gt;&lt;ref-type name="Journal Article"&gt;17&lt;/ref-type&gt;&lt;contributors&gt;&lt;authors&gt;&lt;author&gt;Rowe, F.&lt;/author&gt;&lt;/authors&gt;&lt;/contributors&gt;&lt;auth-address&gt;University of Nantes, LEMNA and SKEMA Businesss School, Nantes, France.&lt;/auth-address&gt;&lt;titles&gt;&lt;title&gt;Contact tracing apps and values dilemmas: A privacy paradox in a neo-liberal world&lt;/title&gt;&lt;secondary-title&gt;Int J Inf Manage&lt;/secondary-title&gt;&lt;/titles&gt;&lt;pages&gt;102178&lt;/pages&gt;&lt;volume&gt;55&lt;/volume&gt;&lt;edition&gt;2020/08/25&lt;/edition&gt;&lt;keywords&gt;&lt;keyword&gt;Contact tracing apps&lt;/keyword&gt;&lt;keyword&gt;Freedom of movement&lt;/keyword&gt;&lt;keyword&gt;Health&lt;/keyword&gt;&lt;keyword&gt;Privacy paradox&lt;/keyword&gt;&lt;keyword&gt;Technology of the self&lt;/keyword&gt;&lt;/keywords&gt;&lt;dates&gt;&lt;year&gt;2020&lt;/year&gt;&lt;pub-dates&gt;&lt;date&gt;Dec&lt;/date&gt;&lt;/pub-dates&gt;&lt;/dates&gt;&lt;isbn&gt;0268-4012 (Print)&amp;#xD;0268-4012 (Linking)&lt;/isbn&gt;&lt;accession-num&gt;32836636&lt;/accession-num&gt;&lt;urls&gt;&lt;related-urls&gt;&lt;url&gt;https://www.ncbi.nlm.nih.gov/pubmed/32836636&lt;/url&gt;&lt;/related-urls&gt;&lt;/urls&gt;&lt;custom2&gt;PMC7324927&lt;/custom2&gt;&lt;electronic-resource-num&gt;10.1016/j.ijinfomgt.2020.102178&lt;/electronic-resource-num&gt;&lt;/record&gt;&lt;/Cite&gt;&lt;/EndNote&gt;</w:instrText>
            </w:r>
            <w:r>
              <w:rPr>
                <w:color w:val="000000"/>
                <w:sz w:val="20"/>
                <w:szCs w:val="20"/>
                <w:lang w:val="hu-HU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  <w:lang w:val="hu-HU"/>
              </w:rPr>
              <w:t>[46]</w:t>
            </w:r>
            <w:r>
              <w:rPr>
                <w:color w:val="000000"/>
                <w:sz w:val="20"/>
                <w:szCs w:val="20"/>
                <w:lang w:val="hu-HU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3BCFC5C6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 (protocol)</w:t>
            </w:r>
          </w:p>
        </w:tc>
      </w:tr>
      <w:tr w:rsidR="00C84DDD" w14:paraId="5AE2C948" w14:textId="77777777" w:rsidTr="00C84DDD">
        <w:trPr>
          <w:trHeight w:val="300"/>
        </w:trPr>
        <w:tc>
          <w:tcPr>
            <w:tcW w:w="4820" w:type="dxa"/>
            <w:noWrap/>
            <w:vAlign w:val="center"/>
            <w:hideMark/>
          </w:tcPr>
          <w:p w14:paraId="1E40DD00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  <w:lang w:val="hu-HU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ayHomeSaf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Mbunge&lt;/Author&gt;&lt;Year&gt;2020&lt;/Year&gt;&lt;RecNum&gt;967&lt;/RecNum&gt;&lt;DisplayText&gt;[19]&lt;/DisplayText&gt;&lt;record&gt;&lt;rec-number&gt;967&lt;/rec-number&gt;&lt;foreign-keys&gt;&lt;key app="EN" db-id="eaavevrvgeswaye2x5rvft53sdpr9sfpptrv" timestamp="1610738216"&gt;967&lt;/key&gt;&lt;/foreign-keys&gt;&lt;ref-type name="Journal Article"&gt;17&lt;/ref-type&gt;&lt;contributors&gt;&lt;authors&gt;&lt;author&gt;Mbunge, E.&lt;/author&gt;&lt;/authors&gt;&lt;/contributors&gt;&lt;auth-address&gt;Department of Computer Science, University of Eswatini, Kwaluseni, Kingdom of Eswatini. Electronic address: mbungeelliot@gmail.com.&lt;/auth-address&gt;&lt;titles&gt;&lt;title&gt;Integrating emerging technologies into COVID-19 contact tracing: Opportunities, challenges and pitfalls&lt;/title&gt;&lt;secondary-title&gt;Diabetes Metab Syndr&lt;/secondary-title&gt;&lt;/titles&gt;&lt;pages&gt;1631-1636&lt;/pages&gt;&lt;volume&gt;14&lt;/volume&gt;&lt;number&gt;6&lt;/number&gt;&lt;edition&gt;2020/09/07&lt;/edition&gt;&lt;keywords&gt;&lt;keyword&gt;Covid-19&lt;/keyword&gt;&lt;keyword&gt;Contact tracing&lt;/keyword&gt;&lt;keyword&gt;Emerging technologies&lt;/keyword&gt;&lt;/keywords&gt;&lt;dates&gt;&lt;year&gt;2020&lt;/year&gt;&lt;pub-dates&gt;&lt;date&gt;Nov-Dec&lt;/date&gt;&lt;/pub-dates&gt;&lt;/dates&gt;&lt;isbn&gt;1878-0334 (Electronic)&amp;#xD;1871-4021 (Linking)&lt;/isbn&gt;&lt;accession-num&gt;32892060&lt;/accession-num&gt;&lt;urls&gt;&lt;related-urls&gt;&lt;url&gt;https://www.ncbi.nlm.nih.gov/pubmed/32892060&lt;/url&gt;&lt;/related-urls&gt;&lt;/urls&gt;&lt;electronic-resource-num&gt;10.1016/j.dsx.2020.08.029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19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noWrap/>
            <w:hideMark/>
          </w:tcPr>
          <w:p w14:paraId="396B0D1C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contact tracing app (quarantine)</w:t>
            </w:r>
          </w:p>
        </w:tc>
      </w:tr>
      <w:tr w:rsidR="00C84DDD" w14:paraId="07FC4838" w14:textId="77777777" w:rsidTr="00C84DDD">
        <w:trPr>
          <w:trHeight w:val="85"/>
        </w:trPr>
        <w:tc>
          <w:tcPr>
            <w:tcW w:w="482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vAlign w:val="center"/>
            <w:hideMark/>
          </w:tcPr>
          <w:p w14:paraId="4950AE64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racking App </w:t>
            </w:r>
            <w:r>
              <w:rPr>
                <w:color w:val="000000"/>
                <w:sz w:val="20"/>
                <w:szCs w:val="20"/>
              </w:rPr>
              <w:fldChar w:fldCharType="begin"/>
            </w:r>
            <w:r>
              <w:rPr>
                <w:color w:val="000000"/>
                <w:sz w:val="20"/>
                <w:szCs w:val="20"/>
              </w:rPr>
              <w:instrText xml:space="preserve"> ADDIN EN.CITE &lt;EndNote&gt;&lt;Cite&gt;&lt;Author&gt;Schneble&lt;/Author&gt;&lt;Year&gt;2020&lt;/Year&gt;&lt;RecNum&gt;1037&lt;/RecNum&gt;&lt;DisplayText&gt;[33]&lt;/DisplayText&gt;&lt;record&gt;&lt;rec-number&gt;1037&lt;/rec-number&gt;&lt;foreign-keys&gt;&lt;key app="EN" db-id="eaavevrvgeswaye2x5rvft53sdpr9sfpptrv" timestamp="1610738216"&gt;1037&lt;/key&gt;&lt;/foreign-keys&gt;&lt;ref-type name="Journal Article"&gt;17&lt;/ref-type&gt;&lt;contributors&gt;&lt;authors&gt;&lt;author&gt;Schneble, C. O.&lt;/author&gt;&lt;author&gt;Elger, B. S.&lt;/author&gt;&lt;author&gt;Martin Shaw, D.&lt;/author&gt;&lt;/authors&gt;&lt;/contributors&gt;&lt;auth-address&gt;University of Basel, Institute for Biomedical Ethics, Basel, Switzerland.&lt;/auth-address&gt;&lt;titles&gt;&lt;title&gt;Data protection during the coronavirus crisis&lt;/title&gt;&lt;secondary-title&gt;EMBO Rep&lt;/secondary-title&gt;&lt;/titles&gt;&lt;pages&gt;e51362&lt;/pages&gt;&lt;volume&gt;21&lt;/volume&gt;&lt;number&gt;9&lt;/number&gt;&lt;edition&gt;2020/08/13&lt;/edition&gt;&lt;keywords&gt;&lt;keyword&gt;Covid-19&lt;/keyword&gt;&lt;keyword&gt;Centers for Disease Control and Prevention, U.S./*legislation &amp;amp; jurisprudence&lt;/keyword&gt;&lt;keyword&gt;Computer Security/*legislation &amp;amp; jurisprudence/standards&lt;/keyword&gt;&lt;keyword&gt;Confidentiality/*legislation &amp;amp; jurisprudence&lt;/keyword&gt;&lt;keyword&gt;Contact Tracing/*legislation &amp;amp; jurisprudence/methods&lt;/keyword&gt;&lt;keyword&gt;Coronavirus Infections/epidemiology/prevention &amp;amp; control&lt;/keyword&gt;&lt;keyword&gt;European Union&lt;/keyword&gt;&lt;keyword&gt;Humans&lt;/keyword&gt;&lt;keyword&gt;Mobile Applications/legislation &amp;amp; jurisprudence&lt;/keyword&gt;&lt;keyword&gt;Pandemics/*legislation &amp;amp; jurisprudence/prevention &amp;amp; control&lt;/keyword&gt;&lt;keyword&gt;Pneumonia, Viral/epidemiology/prevention &amp;amp; control&lt;/keyword&gt;&lt;keyword&gt;Practice Guidelines as Topic&lt;/keyword&gt;&lt;keyword&gt;Smartphone/legislation &amp;amp; jurisprudence&lt;/keyword&gt;&lt;keyword&gt;United States&lt;/keyword&gt;&lt;/keywords&gt;&lt;dates&gt;&lt;year&gt;2020&lt;/year&gt;&lt;pub-dates&gt;&lt;date&gt;Sep 3&lt;/date&gt;&lt;/pub-dates&gt;&lt;/dates&gt;&lt;isbn&gt;1469-3178 (Electronic)&amp;#xD;1469-221X (Linking)&lt;/isbn&gt;&lt;accession-num&gt;32783305&lt;/accession-num&gt;&lt;urls&gt;&lt;related-urls&gt;&lt;url&gt;https://www.ncbi.nlm.nih.gov/pubmed/32783305&lt;/url&gt;&lt;/related-urls&gt;&lt;/urls&gt;&lt;custom2&gt;PMC7441276&lt;/custom2&gt;&lt;electronic-resource-num&gt;10.15252/embr.202051362&lt;/electronic-resource-num&gt;&lt;/record&gt;&lt;/Cite&gt;&lt;/EndNote&gt;</w:instrText>
            </w:r>
            <w:r>
              <w:rPr>
                <w:color w:val="000000"/>
                <w:sz w:val="20"/>
                <w:szCs w:val="20"/>
              </w:rPr>
              <w:fldChar w:fldCharType="separate"/>
            </w:r>
            <w:r>
              <w:rPr>
                <w:noProof/>
                <w:color w:val="000000"/>
                <w:sz w:val="20"/>
                <w:szCs w:val="20"/>
              </w:rPr>
              <w:t>[33]</w:t>
            </w:r>
            <w:r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557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noWrap/>
            <w:hideMark/>
          </w:tcPr>
          <w:p w14:paraId="373F06FF" w14:textId="77777777" w:rsidR="00C84DDD" w:rsidRDefault="00C84DDD">
            <w:pPr>
              <w:spacing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information available</w:t>
            </w:r>
          </w:p>
        </w:tc>
      </w:tr>
    </w:tbl>
    <w:p w14:paraId="055EC91A" w14:textId="77777777" w:rsidR="00FA15A1" w:rsidRDefault="00FA15A1"/>
    <w:sectPr w:rsidR="00FA15A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A1"/>
    <w:rsid w:val="00324DDE"/>
    <w:rsid w:val="003B4E51"/>
    <w:rsid w:val="009709DF"/>
    <w:rsid w:val="00C84DDD"/>
    <w:rsid w:val="00FA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547FC"/>
  <w15:chartTrackingRefBased/>
  <w15:docId w15:val="{6F7902B5-8CEB-491B-9FF1-BD4112EE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5A1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9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7</Words>
  <Characters>10642</Characters>
  <Application>Microsoft Office Word</Application>
  <DocSecurity>0</DocSecurity>
  <Lines>88</Lines>
  <Paragraphs>24</Paragraphs>
  <ScaleCrop>false</ScaleCrop>
  <Company/>
  <LinksUpToDate>false</LinksUpToDate>
  <CharactersWithSpaces>1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</dc:creator>
  <cp:keywords/>
  <dc:description/>
  <cp:lastModifiedBy>Susan Bustos (JMIR)</cp:lastModifiedBy>
  <cp:revision>3</cp:revision>
  <dcterms:created xsi:type="dcterms:W3CDTF">2021-06-08T02:17:00Z</dcterms:created>
  <dcterms:modified xsi:type="dcterms:W3CDTF">2021-06-08T02:18:00Z</dcterms:modified>
</cp:coreProperties>
</file>